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E45BE0" w14:textId="1924B45A" w:rsidR="00AD4279" w:rsidRDefault="009F4360" w:rsidP="00B50EBB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9F436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Evaluation of the protective effect of quercetin and </w:t>
      </w:r>
      <w:proofErr w:type="spellStart"/>
      <w:r w:rsidRPr="009F436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luteolin</w:t>
      </w:r>
      <w:proofErr w:type="spellEnd"/>
      <w:r w:rsidRPr="009F436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against ciprofloxacin- and chloramphenicol-induced oxidative stress in blood cells and their impact </w:t>
      </w:r>
      <w:bookmarkStart w:id="0" w:name="_GoBack"/>
      <w:bookmarkEnd w:id="0"/>
      <w:r w:rsidRPr="009F436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on the microbiological activity</w:t>
      </w:r>
    </w:p>
    <w:p w14:paraId="5D3BAD3C" w14:textId="77777777" w:rsidR="00DF2C52" w:rsidRDefault="00B50EB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mela Soledad Bustos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>1,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Javier Echeverría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>3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Paulina Laura Páez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>1,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María Gabriela Ortega</w:t>
      </w: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>1,2*</w:t>
      </w:r>
    </w:p>
    <w:p w14:paraId="5571AF83" w14:textId="77777777" w:rsidR="00DF2C52" w:rsidRDefault="00B50EB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partamento de Ciencias Farmacéuticas, Facultad de Ciencias Químicas, Universidad Nacional de Córdoba, Córdoba, Argentina.</w:t>
      </w:r>
    </w:p>
    <w:p w14:paraId="056710D5" w14:textId="77777777" w:rsidR="00DF2C52" w:rsidRDefault="00B50EB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stituto Multidisciplinario de Biología Vegetal (IMBIV-CONICET), Córdoba, Argentina.</w:t>
      </w:r>
    </w:p>
    <w:p w14:paraId="5DFD5F7E" w14:textId="77777777" w:rsidR="00DF2C52" w:rsidRDefault="00B50EB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partamento de Ciencias del Ambiente, Facultad de Química y Biología, Universidad de Santiago de Chile, Santiago, Chile.</w:t>
      </w:r>
    </w:p>
    <w:p w14:paraId="5C4553BE" w14:textId="77777777" w:rsidR="00DF2C52" w:rsidRDefault="00B50EB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nidad de Investigación y Desarrollo en Tecnología Farmacéutica (UNITEFA-CONICET), Córdoba, Argentina.</w:t>
      </w:r>
    </w:p>
    <w:p w14:paraId="6AAA7A3C" w14:textId="77777777" w:rsidR="00DF2C52" w:rsidRDefault="00DF2C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204450" w14:textId="77777777" w:rsidR="00DF2C52" w:rsidRPr="00B50EBB" w:rsidRDefault="00B50EBB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0E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Corresponding authors </w:t>
      </w:r>
    </w:p>
    <w:p w14:paraId="55E975D8" w14:textId="260C1432" w:rsidR="00DF2C52" w:rsidRPr="00C37787" w:rsidRDefault="00B50EB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CL"/>
        </w:rPr>
      </w:pPr>
      <w:r w:rsidRPr="009F436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E-mail address:</w:t>
      </w:r>
      <w:r w:rsidRPr="009F43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9F43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r. Javier </w:t>
      </w:r>
      <w:proofErr w:type="spellStart"/>
      <w:r w:rsidRPr="009F43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cheverría</w:t>
      </w:r>
      <w:proofErr w:type="spellEnd"/>
      <w:r w:rsidRPr="009F43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javier.echeverriam@usach.cl)</w:t>
      </w:r>
      <w:proofErr w:type="gramStart"/>
      <w:r w:rsidRPr="009F43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</w:t>
      </w:r>
      <w:proofErr w:type="gramEnd"/>
      <w:r w:rsidRPr="009F43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9F436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ra. </w:t>
      </w:r>
      <w:r w:rsidRPr="00C37787">
        <w:rPr>
          <w:rFonts w:ascii="Times New Roman" w:eastAsia="Times New Roman" w:hAnsi="Times New Roman" w:cs="Times New Roman"/>
          <w:color w:val="000000"/>
          <w:sz w:val="24"/>
          <w:szCs w:val="24"/>
          <w:lang w:val="es-CL"/>
        </w:rPr>
        <w:t>María Gabriela Ortega (</w:t>
      </w:r>
      <w:r w:rsidR="00AD4279" w:rsidRPr="00C37787">
        <w:rPr>
          <w:rFonts w:ascii="Times New Roman" w:eastAsia="Times New Roman" w:hAnsi="Times New Roman" w:cs="Times New Roman"/>
          <w:color w:val="000000"/>
          <w:sz w:val="24"/>
          <w:szCs w:val="24"/>
          <w:lang w:val="es-CL"/>
        </w:rPr>
        <w:t>maria.</w:t>
      </w:r>
      <w:r w:rsidR="00AD4279" w:rsidRPr="00C37787">
        <w:rPr>
          <w:rFonts w:ascii="Times New Roman" w:eastAsia="Times New Roman" w:hAnsi="Times New Roman" w:cs="Times New Roman"/>
          <w:sz w:val="24"/>
          <w:szCs w:val="24"/>
          <w:lang w:val="es-CL"/>
        </w:rPr>
        <w:t>gabriela.ortega@unc.edu.ar</w:t>
      </w:r>
      <w:r w:rsidRPr="00C37787">
        <w:rPr>
          <w:rFonts w:ascii="Times New Roman" w:eastAsia="Times New Roman" w:hAnsi="Times New Roman" w:cs="Times New Roman"/>
          <w:color w:val="000000"/>
          <w:sz w:val="24"/>
          <w:szCs w:val="24"/>
          <w:lang w:val="es-CL"/>
        </w:rPr>
        <w:t>)</w:t>
      </w:r>
    </w:p>
    <w:p w14:paraId="785AD5ED" w14:textId="77777777" w:rsidR="00DF2C52" w:rsidRPr="00C37787" w:rsidRDefault="00DF2C52">
      <w:pPr>
        <w:rPr>
          <w:lang w:val="es-CL"/>
        </w:rPr>
      </w:pPr>
    </w:p>
    <w:p w14:paraId="4FCDEBF8" w14:textId="77777777" w:rsidR="00DF2C52" w:rsidRPr="00C37787" w:rsidRDefault="00DF2C52">
      <w:pPr>
        <w:rPr>
          <w:lang w:val="es-CL"/>
        </w:rPr>
      </w:pPr>
    </w:p>
    <w:p w14:paraId="29E26123" w14:textId="77777777" w:rsidR="00DF2C52" w:rsidRPr="00C37787" w:rsidRDefault="00DF2C52">
      <w:pPr>
        <w:rPr>
          <w:lang w:val="es-CL"/>
        </w:rPr>
      </w:pPr>
    </w:p>
    <w:p w14:paraId="6CB53F99" w14:textId="77777777" w:rsidR="00DF2C52" w:rsidRPr="00C37787" w:rsidRDefault="00DF2C52">
      <w:pPr>
        <w:rPr>
          <w:lang w:val="es-CL"/>
        </w:rPr>
      </w:pPr>
    </w:p>
    <w:p w14:paraId="0055C028" w14:textId="77777777" w:rsidR="00DF2C52" w:rsidRPr="00C37787" w:rsidRDefault="00DF2C52">
      <w:pPr>
        <w:rPr>
          <w:lang w:val="es-CL"/>
        </w:rPr>
      </w:pPr>
    </w:p>
    <w:p w14:paraId="74B95D79" w14:textId="77777777" w:rsidR="00DF2C52" w:rsidRPr="00C37787" w:rsidRDefault="00DF2C52">
      <w:pPr>
        <w:rPr>
          <w:lang w:val="es-CL"/>
        </w:rPr>
      </w:pPr>
    </w:p>
    <w:p w14:paraId="0643EBD7" w14:textId="77777777" w:rsidR="00DF2C52" w:rsidRPr="00C37787" w:rsidRDefault="00DF2C52">
      <w:pPr>
        <w:rPr>
          <w:lang w:val="es-CL"/>
        </w:rPr>
      </w:pPr>
    </w:p>
    <w:p w14:paraId="76BB42C9" w14:textId="77777777" w:rsidR="00DF2C52" w:rsidRPr="00C37787" w:rsidRDefault="00DF2C52">
      <w:pPr>
        <w:rPr>
          <w:lang w:val="es-CL"/>
        </w:rPr>
      </w:pPr>
    </w:p>
    <w:p w14:paraId="08FE1541" w14:textId="77777777" w:rsidR="00DF2C52" w:rsidRPr="00C37787" w:rsidRDefault="00DF2C52">
      <w:pPr>
        <w:rPr>
          <w:lang w:val="es-CL"/>
        </w:rPr>
      </w:pPr>
    </w:p>
    <w:p w14:paraId="16821863" w14:textId="77777777" w:rsidR="00DF2C52" w:rsidRDefault="00B50EBB">
      <w:r>
        <w:rPr>
          <w:noProof/>
          <w:lang w:val="en-US"/>
        </w:rPr>
        <w:lastRenderedPageBreak/>
        <w:drawing>
          <wp:inline distT="114300" distB="114300" distL="114300" distR="114300" wp14:anchorId="19AD38BC" wp14:editId="256653B9">
            <wp:extent cx="5399730" cy="4051300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405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EE432B" w14:textId="77777777" w:rsidR="00B50EBB" w:rsidRPr="00B50EBB" w:rsidRDefault="00B50EBB" w:rsidP="00B50EBB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50E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Figure S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B50E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presentative </w:t>
      </w:r>
      <w:proofErr w:type="spellStart"/>
      <w:r w:rsidRPr="00B50E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U</w:t>
      </w:r>
      <w:r w:rsidRPr="00B50EBB">
        <w:rPr>
          <w:rFonts w:ascii="Times New Roman" w:eastAsia="Times New Roman" w:hAnsi="Times New Roman" w:cs="Times New Roman"/>
          <w:sz w:val="24"/>
          <w:szCs w:val="24"/>
          <w:lang w:val="en-US"/>
        </w:rPr>
        <w:t>v</w:t>
      </w:r>
      <w:proofErr w:type="spellEnd"/>
      <w:r w:rsidRPr="00B50EBB">
        <w:rPr>
          <w:rFonts w:ascii="Times New Roman" w:eastAsia="Times New Roman" w:hAnsi="Times New Roman" w:cs="Times New Roman"/>
          <w:sz w:val="24"/>
          <w:szCs w:val="24"/>
          <w:lang w:val="en-US"/>
        </w:rPr>
        <w:t>-Vis spectra, HPLC</w:t>
      </w:r>
      <w:r w:rsidRPr="00B50EB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B50EBB">
        <w:rPr>
          <w:rFonts w:ascii="Times New Roman" w:eastAsia="Times New Roman" w:hAnsi="Times New Roman" w:cs="Times New Roman"/>
          <w:sz w:val="24"/>
          <w:szCs w:val="24"/>
          <w:lang w:val="en-US"/>
        </w:rPr>
        <w:t>chromatogram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B50E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RM of isolated quercetin (Q).</w:t>
      </w:r>
      <w:r w:rsidRPr="00B50E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  </w:t>
      </w:r>
    </w:p>
    <w:p w14:paraId="2A937AC0" w14:textId="77777777" w:rsidR="00B50EBB" w:rsidRPr="00B50EBB" w:rsidRDefault="00B50EBB">
      <w:pPr>
        <w:rPr>
          <w:lang w:val="en-US"/>
        </w:rPr>
      </w:pPr>
    </w:p>
    <w:p w14:paraId="76D8DF14" w14:textId="77777777" w:rsidR="00DF2C52" w:rsidRPr="00B50EBB" w:rsidRDefault="00DF2C52">
      <w:pPr>
        <w:rPr>
          <w:lang w:val="en-US"/>
        </w:rPr>
      </w:pPr>
    </w:p>
    <w:p w14:paraId="78F2FF78" w14:textId="77777777" w:rsidR="00DF2C52" w:rsidRPr="00B50EBB" w:rsidRDefault="00DF2C52">
      <w:pPr>
        <w:rPr>
          <w:lang w:val="en-US"/>
        </w:rPr>
      </w:pPr>
    </w:p>
    <w:p w14:paraId="1D3F8C84" w14:textId="77777777" w:rsidR="00DF2C52" w:rsidRPr="00B50EBB" w:rsidRDefault="00DF2C52">
      <w:pPr>
        <w:rPr>
          <w:lang w:val="en-US"/>
        </w:rPr>
      </w:pPr>
    </w:p>
    <w:p w14:paraId="29FE696A" w14:textId="77777777" w:rsidR="00DF2C52" w:rsidRPr="00B50EBB" w:rsidRDefault="00DF2C52">
      <w:pPr>
        <w:rPr>
          <w:lang w:val="en-US"/>
        </w:rPr>
      </w:pPr>
    </w:p>
    <w:p w14:paraId="201EC999" w14:textId="77777777" w:rsidR="00DF2C52" w:rsidRPr="00B50EBB" w:rsidRDefault="00DF2C52">
      <w:pPr>
        <w:rPr>
          <w:lang w:val="en-US"/>
        </w:rPr>
      </w:pPr>
    </w:p>
    <w:p w14:paraId="5828AE00" w14:textId="77777777" w:rsidR="00DF2C52" w:rsidRPr="00B50EBB" w:rsidRDefault="00DF2C52">
      <w:pPr>
        <w:rPr>
          <w:lang w:val="en-US"/>
        </w:rPr>
      </w:pPr>
    </w:p>
    <w:p w14:paraId="2BA8116A" w14:textId="77777777" w:rsidR="00DF2C52" w:rsidRPr="00B50EBB" w:rsidRDefault="00DF2C52">
      <w:pPr>
        <w:rPr>
          <w:lang w:val="en-US"/>
        </w:rPr>
      </w:pPr>
    </w:p>
    <w:p w14:paraId="69B0DA0F" w14:textId="77777777" w:rsidR="00DF2C52" w:rsidRPr="00B50EBB" w:rsidRDefault="00DF2C52">
      <w:pPr>
        <w:rPr>
          <w:lang w:val="en-US"/>
        </w:rPr>
      </w:pPr>
    </w:p>
    <w:p w14:paraId="40AA6763" w14:textId="77777777" w:rsidR="00DF2C52" w:rsidRPr="00B50EBB" w:rsidRDefault="00DF2C52">
      <w:pPr>
        <w:rPr>
          <w:lang w:val="en-US"/>
        </w:rPr>
      </w:pPr>
    </w:p>
    <w:p w14:paraId="644D170E" w14:textId="77777777" w:rsidR="00DF2C52" w:rsidRPr="00B50EBB" w:rsidRDefault="00DF2C52">
      <w:pPr>
        <w:rPr>
          <w:lang w:val="en-US"/>
        </w:rPr>
      </w:pPr>
    </w:p>
    <w:p w14:paraId="7C7A68F9" w14:textId="77777777" w:rsidR="00DF2C52" w:rsidRPr="00B50EBB" w:rsidRDefault="00DF2C52">
      <w:pPr>
        <w:rPr>
          <w:lang w:val="en-US"/>
        </w:rPr>
      </w:pPr>
    </w:p>
    <w:p w14:paraId="7F1A0014" w14:textId="77777777" w:rsidR="00DF2C52" w:rsidRPr="00B50EBB" w:rsidRDefault="00DF2C52">
      <w:pPr>
        <w:rPr>
          <w:lang w:val="en-US"/>
        </w:rPr>
      </w:pPr>
      <w:bookmarkStart w:id="1" w:name="_heading=h.ew2m2mip46b9" w:colFirst="0" w:colLast="0"/>
      <w:bookmarkEnd w:id="1"/>
    </w:p>
    <w:p w14:paraId="23820790" w14:textId="77777777" w:rsidR="00DF2C52" w:rsidRDefault="00B50EBB">
      <w:r>
        <w:rPr>
          <w:noProof/>
          <w:lang w:val="en-US"/>
        </w:rPr>
        <w:drawing>
          <wp:inline distT="114300" distB="114300" distL="114300" distR="114300" wp14:anchorId="61A6A85C" wp14:editId="5195CE8D">
            <wp:extent cx="5399730" cy="4051300"/>
            <wp:effectExtent l="0" t="0" r="0" b="0"/>
            <wp:docPr id="3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405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68E25F" w14:textId="77777777" w:rsidR="00B50EBB" w:rsidRPr="00B50EBB" w:rsidRDefault="00B50EBB" w:rsidP="00B50EBB">
      <w:pPr>
        <w:spacing w:after="160" w:line="480" w:lineRule="auto"/>
        <w:jc w:val="both"/>
        <w:rPr>
          <w:lang w:val="en-US"/>
        </w:rPr>
      </w:pPr>
      <w:r w:rsidRPr="00B50EB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S2.</w:t>
      </w:r>
      <w:r w:rsidRPr="00B50E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resentative </w:t>
      </w:r>
      <w:proofErr w:type="spellStart"/>
      <w:r w:rsidRPr="00B50EBB">
        <w:rPr>
          <w:rFonts w:ascii="Times New Roman" w:eastAsia="Times New Roman" w:hAnsi="Times New Roman" w:cs="Times New Roman"/>
          <w:sz w:val="24"/>
          <w:szCs w:val="24"/>
          <w:lang w:val="en-US"/>
        </w:rPr>
        <w:t>Uv</w:t>
      </w:r>
      <w:proofErr w:type="spellEnd"/>
      <w:r w:rsidRPr="00B50EBB">
        <w:rPr>
          <w:rFonts w:ascii="Times New Roman" w:eastAsia="Times New Roman" w:hAnsi="Times New Roman" w:cs="Times New Roman"/>
          <w:sz w:val="24"/>
          <w:szCs w:val="24"/>
          <w:lang w:val="en-US"/>
        </w:rPr>
        <w:t>-Vis spectra, HPLC</w:t>
      </w:r>
      <w:r w:rsidRPr="00B50EB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B50EBB">
        <w:rPr>
          <w:rFonts w:ascii="Times New Roman" w:eastAsia="Times New Roman" w:hAnsi="Times New Roman" w:cs="Times New Roman"/>
          <w:sz w:val="24"/>
          <w:szCs w:val="24"/>
          <w:lang w:val="en-US"/>
        </w:rPr>
        <w:t>chromatogram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 and MRM of</w:t>
      </w:r>
      <w:r w:rsidRPr="00B50E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olated luteolin (LT).</w:t>
      </w:r>
    </w:p>
    <w:p w14:paraId="28C14628" w14:textId="77777777" w:rsidR="00B50EBB" w:rsidRDefault="00B50EBB">
      <w:pPr>
        <w:rPr>
          <w:lang w:val="en-US"/>
        </w:rPr>
      </w:pPr>
    </w:p>
    <w:sectPr w:rsidR="00B50EBB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C52"/>
    <w:rsid w:val="0021554E"/>
    <w:rsid w:val="008F784A"/>
    <w:rsid w:val="009F4360"/>
    <w:rsid w:val="00A73F68"/>
    <w:rsid w:val="00AD4279"/>
    <w:rsid w:val="00B50EBB"/>
    <w:rsid w:val="00BD076F"/>
    <w:rsid w:val="00C37787"/>
    <w:rsid w:val="00DF2C52"/>
    <w:rsid w:val="00FA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867B6A"/>
  <w15:docId w15:val="{39C36105-73C0-406B-B41C-01863DAA0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9D76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Hipervnculo">
    <w:name w:val="Hyperlink"/>
    <w:basedOn w:val="Fuentedeprrafopredeter"/>
    <w:uiPriority w:val="99"/>
    <w:unhideWhenUsed/>
    <w:rsid w:val="009D760E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D76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760E"/>
    <w:rPr>
      <w:rFonts w:ascii="Tahoma" w:hAnsi="Tahoma" w:cs="Tahoma"/>
      <w:sz w:val="16"/>
      <w:szCs w:val="16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0Fj+LfTD9srKhjG7m3usP/5qW+A==">CgMxLjAyDmguZXcybTJtaXA0NmI5Mg5oLmV3Mm0ybWlwNDZiOTgAciExTlpIaGdpcmFWcFNteF9OODI3eUtKSXVadmhLYUhjdl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9</Words>
  <Characters>981</Characters>
  <Application>Microsoft Office Word</Application>
  <DocSecurity>0</DocSecurity>
  <Lines>4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Ortega</dc:creator>
  <cp:lastModifiedBy>Javier Echeverria</cp:lastModifiedBy>
  <cp:revision>3</cp:revision>
  <dcterms:created xsi:type="dcterms:W3CDTF">2025-07-08T20:09:00Z</dcterms:created>
  <dcterms:modified xsi:type="dcterms:W3CDTF">2025-07-08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51aad3-e7b0-439e-b70e-e6acae8a7212</vt:lpwstr>
  </property>
</Properties>
</file>